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20" w:type="dxa"/>
        <w:tblLook w:val="01E0" w:firstRow="1" w:lastRow="1" w:firstColumn="1" w:lastColumn="1" w:noHBand="0" w:noVBand="0"/>
      </w:tblPr>
      <w:tblGrid>
        <w:gridCol w:w="2152"/>
        <w:gridCol w:w="894"/>
        <w:gridCol w:w="27"/>
        <w:gridCol w:w="934"/>
        <w:gridCol w:w="920"/>
        <w:gridCol w:w="844"/>
        <w:gridCol w:w="990"/>
        <w:gridCol w:w="25"/>
        <w:gridCol w:w="921"/>
        <w:gridCol w:w="919"/>
        <w:gridCol w:w="919"/>
        <w:gridCol w:w="944"/>
        <w:gridCol w:w="944"/>
        <w:gridCol w:w="943"/>
        <w:gridCol w:w="944"/>
      </w:tblGrid>
      <w:tr w:rsidR="00347820" w:rsidRPr="00C9788A" w14:paraId="1EFAC194" w14:textId="358198A4" w:rsidTr="007C0284">
        <w:trPr>
          <w:trHeight w:val="377"/>
        </w:trPr>
        <w:tc>
          <w:tcPr>
            <w:tcW w:w="13320" w:type="dxa"/>
            <w:gridSpan w:val="15"/>
            <w:tcBorders>
              <w:bottom w:val="single" w:sz="4" w:space="0" w:color="auto"/>
            </w:tcBorders>
          </w:tcPr>
          <w:p w14:paraId="5597AC7D" w14:textId="0E6B226B" w:rsidR="00347820" w:rsidRPr="00C9788A" w:rsidRDefault="00347820" w:rsidP="00E80DD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6F28DD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  <w:p w14:paraId="47C999A7" w14:textId="36C107E2" w:rsidR="00347820" w:rsidRPr="00C9788A" w:rsidRDefault="00347820" w:rsidP="00E80DD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nstandardized coefficient estimates in models predicting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aily sleep</w:t>
            </w:r>
            <w:r w:rsidRPr="00C9788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by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aily affect</w:t>
            </w:r>
          </w:p>
        </w:tc>
      </w:tr>
      <w:tr w:rsidR="00F7181D" w:rsidRPr="00C9788A" w14:paraId="6D652894" w14:textId="1C187FDA" w:rsidTr="00C87B0A">
        <w:trPr>
          <w:trHeight w:val="455"/>
        </w:trPr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14E11DF0" w14:textId="77777777" w:rsidR="00F7181D" w:rsidRPr="00C9788A" w:rsidRDefault="00F7181D" w:rsidP="00E80DD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61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64B7E" w14:textId="546DABF8" w:rsidR="00F7181D" w:rsidRPr="00C9788A" w:rsidRDefault="00F7181D" w:rsidP="00E80DD4">
            <w:pPr>
              <w:spacing w:line="24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itive affect</w:t>
            </w:r>
          </w:p>
        </w:tc>
        <w:tc>
          <w:tcPr>
            <w:tcW w:w="37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CAE94D" w14:textId="3E9E02B4" w:rsidR="00F7181D" w:rsidRPr="00C9788A" w:rsidRDefault="00F7181D" w:rsidP="00E80DD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gative affect</w:t>
            </w:r>
          </w:p>
        </w:tc>
        <w:tc>
          <w:tcPr>
            <w:tcW w:w="37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ED7C0C" w14:textId="3CEA3F51" w:rsidR="00F7181D" w:rsidRDefault="00F7181D" w:rsidP="00E80DD4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VID-worry</w:t>
            </w:r>
          </w:p>
        </w:tc>
      </w:tr>
      <w:tr w:rsidR="00F7181D" w:rsidRPr="00C9788A" w14:paraId="5A55D6BE" w14:textId="1BBCDEDC" w:rsidTr="00C87B0A">
        <w:trPr>
          <w:trHeight w:val="19"/>
        </w:trPr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5CD2AE79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197C49C7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b(SE)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70765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39F10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Cs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09D579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b(SE)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4F4052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6380ED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Cs/>
                <w:sz w:val="24"/>
                <w:szCs w:val="24"/>
              </w:rPr>
              <w:t>95% CI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430965A" w14:textId="0F8D1751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b(SE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5704B49D" w14:textId="32C43739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p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BE5332" w14:textId="2C875369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Cs/>
                <w:sz w:val="24"/>
                <w:szCs w:val="24"/>
              </w:rPr>
              <w:t>95% CI</w:t>
            </w:r>
          </w:p>
        </w:tc>
      </w:tr>
      <w:tr w:rsidR="00F7181D" w:rsidRPr="00C9788A" w14:paraId="0EC4C1B0" w14:textId="1B8A84A0" w:rsidTr="00C87B0A">
        <w:trPr>
          <w:trHeight w:val="19"/>
        </w:trPr>
        <w:tc>
          <w:tcPr>
            <w:tcW w:w="2152" w:type="dxa"/>
            <w:tcBorders>
              <w:top w:val="single" w:sz="4" w:space="0" w:color="auto"/>
            </w:tcBorders>
          </w:tcPr>
          <w:p w14:paraId="2A1C1E47" w14:textId="77777777" w:rsidR="00F7181D" w:rsidRPr="00C9788A" w:rsidRDefault="00F7181D" w:rsidP="00F718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21" w:type="dxa"/>
            <w:gridSpan w:val="2"/>
            <w:tcBorders>
              <w:top w:val="single" w:sz="4" w:space="0" w:color="auto"/>
            </w:tcBorders>
          </w:tcPr>
          <w:p w14:paraId="13C248D0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1F6FFDD3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6694C37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L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309D952D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UL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</w:tcBorders>
          </w:tcPr>
          <w:p w14:paraId="2870A5DB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497997B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6E7ABC5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LL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0B58539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UL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C4FFC97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6399F862" w14:textId="77777777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24DAA50A" w14:textId="1CAC3CD6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LL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2C0EB156" w14:textId="16A69AF6" w:rsidR="00F7181D" w:rsidRPr="00C9788A" w:rsidRDefault="00F7181D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i/>
                <w:sz w:val="24"/>
                <w:szCs w:val="24"/>
              </w:rPr>
              <w:t>UL</w:t>
            </w:r>
          </w:p>
        </w:tc>
      </w:tr>
      <w:tr w:rsidR="00E07426" w:rsidRPr="00C9788A" w14:paraId="39DA2FC3" w14:textId="77777777" w:rsidTr="00C87B0A">
        <w:trPr>
          <w:trHeight w:val="19"/>
        </w:trPr>
        <w:tc>
          <w:tcPr>
            <w:tcW w:w="2152" w:type="dxa"/>
          </w:tcPr>
          <w:p w14:paraId="001E4047" w14:textId="68FCF555" w:rsidR="00E07426" w:rsidRPr="00C9788A" w:rsidRDefault="00E07426" w:rsidP="00F7181D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921" w:type="dxa"/>
            <w:gridSpan w:val="2"/>
          </w:tcPr>
          <w:p w14:paraId="23949CD1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34" w:type="dxa"/>
          </w:tcPr>
          <w:p w14:paraId="1750BA2C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F02ED59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7E582E1E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17EE3D58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9B429F8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FBAD021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CCF754E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7DD3F9CA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4822AD06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55495B8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4900AC2E" w14:textId="77777777" w:rsidR="00E07426" w:rsidRPr="00C9788A" w:rsidRDefault="00E07426" w:rsidP="00F7181D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</w:p>
        </w:tc>
      </w:tr>
      <w:tr w:rsidR="00F7181D" w:rsidRPr="00C9788A" w14:paraId="5146D820" w14:textId="4AB60775" w:rsidTr="00C87B0A">
        <w:trPr>
          <w:trHeight w:val="19"/>
        </w:trPr>
        <w:tc>
          <w:tcPr>
            <w:tcW w:w="2152" w:type="dxa"/>
          </w:tcPr>
          <w:p w14:paraId="2D473895" w14:textId="77777777" w:rsidR="00F7181D" w:rsidRPr="00C9788A" w:rsidRDefault="00F7181D" w:rsidP="00F718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Intercept </w:t>
            </w:r>
          </w:p>
        </w:tc>
        <w:tc>
          <w:tcPr>
            <w:tcW w:w="921" w:type="dxa"/>
            <w:gridSpan w:val="2"/>
          </w:tcPr>
          <w:p w14:paraId="20527616" w14:textId="50E52267" w:rsidR="00F7181D" w:rsidRPr="00C9788A" w:rsidRDefault="00E07426" w:rsidP="00F7181D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77 (1.60)</w:t>
            </w:r>
          </w:p>
        </w:tc>
        <w:tc>
          <w:tcPr>
            <w:tcW w:w="934" w:type="dxa"/>
          </w:tcPr>
          <w:p w14:paraId="1688E82F" w14:textId="78DB6CDF" w:rsidR="00F7181D" w:rsidRPr="00C9788A" w:rsidRDefault="00E07426" w:rsidP="00F7181D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20" w:type="dxa"/>
          </w:tcPr>
          <w:p w14:paraId="1D4023C6" w14:textId="33972915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58</w:t>
            </w:r>
          </w:p>
        </w:tc>
        <w:tc>
          <w:tcPr>
            <w:tcW w:w="844" w:type="dxa"/>
          </w:tcPr>
          <w:p w14:paraId="40A92E75" w14:textId="6B40EE9F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96</w:t>
            </w:r>
          </w:p>
        </w:tc>
        <w:tc>
          <w:tcPr>
            <w:tcW w:w="1015" w:type="dxa"/>
            <w:gridSpan w:val="2"/>
          </w:tcPr>
          <w:p w14:paraId="35681BF1" w14:textId="004B121C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8 (1.39)</w:t>
            </w:r>
          </w:p>
        </w:tc>
        <w:tc>
          <w:tcPr>
            <w:tcW w:w="921" w:type="dxa"/>
          </w:tcPr>
          <w:p w14:paraId="7604B36E" w14:textId="3B351BE6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19" w:type="dxa"/>
          </w:tcPr>
          <w:p w14:paraId="2D647CB9" w14:textId="4C361715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14</w:t>
            </w:r>
          </w:p>
        </w:tc>
        <w:tc>
          <w:tcPr>
            <w:tcW w:w="919" w:type="dxa"/>
          </w:tcPr>
          <w:p w14:paraId="03117F21" w14:textId="253BE116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83</w:t>
            </w:r>
          </w:p>
        </w:tc>
        <w:tc>
          <w:tcPr>
            <w:tcW w:w="944" w:type="dxa"/>
          </w:tcPr>
          <w:p w14:paraId="5FDA62B0" w14:textId="659EF7BC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54 (2.55)</w:t>
            </w:r>
          </w:p>
        </w:tc>
        <w:tc>
          <w:tcPr>
            <w:tcW w:w="944" w:type="dxa"/>
          </w:tcPr>
          <w:p w14:paraId="5808DBF1" w14:textId="0DCF68CA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43" w:type="dxa"/>
          </w:tcPr>
          <w:p w14:paraId="66EA9CDE" w14:textId="1C1CD7E7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24</w:t>
            </w:r>
          </w:p>
        </w:tc>
        <w:tc>
          <w:tcPr>
            <w:tcW w:w="944" w:type="dxa"/>
          </w:tcPr>
          <w:p w14:paraId="4448FDD4" w14:textId="4DC4DDD5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84</w:t>
            </w:r>
          </w:p>
        </w:tc>
      </w:tr>
      <w:tr w:rsidR="00F7181D" w:rsidRPr="00C9788A" w14:paraId="32EFB6DD" w14:textId="3F3E7E30" w:rsidTr="00C87B0A">
        <w:trPr>
          <w:trHeight w:val="19"/>
        </w:trPr>
        <w:tc>
          <w:tcPr>
            <w:tcW w:w="2152" w:type="dxa"/>
          </w:tcPr>
          <w:p w14:paraId="25DE13E1" w14:textId="722DA267" w:rsidR="00F7181D" w:rsidRPr="00C9788A" w:rsidRDefault="00E07426" w:rsidP="00F718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r w:rsidR="00F7181D"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21" w:type="dxa"/>
            <w:gridSpan w:val="2"/>
          </w:tcPr>
          <w:p w14:paraId="53AD5775" w14:textId="475FBE5C" w:rsidR="00F7181D" w:rsidRPr="00C9788A" w:rsidRDefault="00E07426" w:rsidP="00F7181D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 (.01)</w:t>
            </w:r>
          </w:p>
        </w:tc>
        <w:tc>
          <w:tcPr>
            <w:tcW w:w="934" w:type="dxa"/>
          </w:tcPr>
          <w:p w14:paraId="3C01109A" w14:textId="0A8E244F" w:rsidR="00F7181D" w:rsidRPr="00C9788A" w:rsidRDefault="00E07426" w:rsidP="00F7181D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920" w:type="dxa"/>
          </w:tcPr>
          <w:p w14:paraId="0FE6A968" w14:textId="49188D6C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3</w:t>
            </w:r>
          </w:p>
        </w:tc>
        <w:tc>
          <w:tcPr>
            <w:tcW w:w="844" w:type="dxa"/>
          </w:tcPr>
          <w:p w14:paraId="1EFDBCDF" w14:textId="37C0A935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015" w:type="dxa"/>
            <w:gridSpan w:val="2"/>
          </w:tcPr>
          <w:p w14:paraId="0743726F" w14:textId="3C885514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 (.01)</w:t>
            </w:r>
          </w:p>
        </w:tc>
        <w:tc>
          <w:tcPr>
            <w:tcW w:w="921" w:type="dxa"/>
          </w:tcPr>
          <w:p w14:paraId="4189C160" w14:textId="7B120622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919" w:type="dxa"/>
          </w:tcPr>
          <w:p w14:paraId="5CCC4A6D" w14:textId="6D6807C1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1</w:t>
            </w:r>
          </w:p>
        </w:tc>
        <w:tc>
          <w:tcPr>
            <w:tcW w:w="919" w:type="dxa"/>
          </w:tcPr>
          <w:p w14:paraId="24502D89" w14:textId="27BBC7A6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944" w:type="dxa"/>
          </w:tcPr>
          <w:p w14:paraId="3E3CD976" w14:textId="7927E444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 (.02)</w:t>
            </w:r>
          </w:p>
        </w:tc>
        <w:tc>
          <w:tcPr>
            <w:tcW w:w="944" w:type="dxa"/>
          </w:tcPr>
          <w:p w14:paraId="3F6F4B47" w14:textId="5B0134E9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943" w:type="dxa"/>
          </w:tcPr>
          <w:p w14:paraId="2BA7B13F" w14:textId="17519B85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944" w:type="dxa"/>
          </w:tcPr>
          <w:p w14:paraId="5B7BDEEA" w14:textId="544ACCBA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F7181D" w:rsidRPr="00C9788A" w14:paraId="77B18683" w14:textId="3A238AEE" w:rsidTr="00C87B0A">
        <w:trPr>
          <w:trHeight w:val="19"/>
        </w:trPr>
        <w:tc>
          <w:tcPr>
            <w:tcW w:w="2152" w:type="dxa"/>
          </w:tcPr>
          <w:p w14:paraId="31470AD0" w14:textId="6D19181A" w:rsidR="00F7181D" w:rsidRPr="00C9788A" w:rsidRDefault="00E07426" w:rsidP="00F718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L</w:t>
            </w:r>
            <w:r w:rsidR="00F7181D"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between-subject</w:t>
            </w:r>
          </w:p>
        </w:tc>
        <w:tc>
          <w:tcPr>
            <w:tcW w:w="921" w:type="dxa"/>
            <w:gridSpan w:val="2"/>
          </w:tcPr>
          <w:p w14:paraId="0D768ED4" w14:textId="70022F19" w:rsidR="00F7181D" w:rsidRPr="00C9788A" w:rsidRDefault="00E07426" w:rsidP="00F7181D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09 (.36)</w:t>
            </w:r>
          </w:p>
        </w:tc>
        <w:tc>
          <w:tcPr>
            <w:tcW w:w="934" w:type="dxa"/>
          </w:tcPr>
          <w:p w14:paraId="18521683" w14:textId="1D7A6940" w:rsidR="00F7181D" w:rsidRPr="00C9788A" w:rsidRDefault="00E07426" w:rsidP="00F7181D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  <w:tc>
          <w:tcPr>
            <w:tcW w:w="920" w:type="dxa"/>
          </w:tcPr>
          <w:p w14:paraId="20365B9C" w14:textId="7A9E17E3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84</w:t>
            </w:r>
          </w:p>
        </w:tc>
        <w:tc>
          <w:tcPr>
            <w:tcW w:w="844" w:type="dxa"/>
          </w:tcPr>
          <w:p w14:paraId="6065361A" w14:textId="6A24E830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34</w:t>
            </w:r>
          </w:p>
        </w:tc>
        <w:tc>
          <w:tcPr>
            <w:tcW w:w="1015" w:type="dxa"/>
            <w:gridSpan w:val="2"/>
          </w:tcPr>
          <w:p w14:paraId="25D979C2" w14:textId="39B6B6B6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8 (.41)</w:t>
            </w:r>
          </w:p>
        </w:tc>
        <w:tc>
          <w:tcPr>
            <w:tcW w:w="921" w:type="dxa"/>
          </w:tcPr>
          <w:p w14:paraId="2320DA0D" w14:textId="495AF621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7</w:t>
            </w:r>
          </w:p>
        </w:tc>
        <w:tc>
          <w:tcPr>
            <w:tcW w:w="919" w:type="dxa"/>
          </w:tcPr>
          <w:p w14:paraId="3E59DEA5" w14:textId="28028F9E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49</w:t>
            </w:r>
          </w:p>
        </w:tc>
        <w:tc>
          <w:tcPr>
            <w:tcW w:w="919" w:type="dxa"/>
          </w:tcPr>
          <w:p w14:paraId="18BF2314" w14:textId="44993692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944" w:type="dxa"/>
          </w:tcPr>
          <w:p w14:paraId="56145D26" w14:textId="450FAEE2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3 (.79)</w:t>
            </w:r>
          </w:p>
        </w:tc>
        <w:tc>
          <w:tcPr>
            <w:tcW w:w="944" w:type="dxa"/>
          </w:tcPr>
          <w:p w14:paraId="664665E0" w14:textId="0CDBEF09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7</w:t>
            </w:r>
          </w:p>
        </w:tc>
        <w:tc>
          <w:tcPr>
            <w:tcW w:w="943" w:type="dxa"/>
          </w:tcPr>
          <w:p w14:paraId="35BF31DF" w14:textId="51EEE534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54</w:t>
            </w:r>
          </w:p>
        </w:tc>
        <w:tc>
          <w:tcPr>
            <w:tcW w:w="944" w:type="dxa"/>
          </w:tcPr>
          <w:p w14:paraId="009590BA" w14:textId="782423F9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1</w:t>
            </w:r>
          </w:p>
        </w:tc>
      </w:tr>
      <w:tr w:rsidR="00F7181D" w:rsidRPr="00C9788A" w14:paraId="4606D603" w14:textId="04DDCEE5" w:rsidTr="00C87B0A">
        <w:trPr>
          <w:trHeight w:val="19"/>
        </w:trPr>
        <w:tc>
          <w:tcPr>
            <w:tcW w:w="2152" w:type="dxa"/>
          </w:tcPr>
          <w:p w14:paraId="70823E08" w14:textId="04C12269" w:rsidR="00F7181D" w:rsidRPr="00C9788A" w:rsidRDefault="00E07426" w:rsidP="00F718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L</w:t>
            </w:r>
            <w:r w:rsidR="00F7181D"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within-subject</w:t>
            </w:r>
          </w:p>
        </w:tc>
        <w:tc>
          <w:tcPr>
            <w:tcW w:w="921" w:type="dxa"/>
            <w:gridSpan w:val="2"/>
          </w:tcPr>
          <w:p w14:paraId="4F92AF38" w14:textId="4A149F33" w:rsidR="00F7181D" w:rsidRPr="00C9788A" w:rsidRDefault="00E07426" w:rsidP="00F7181D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 (.99)</w:t>
            </w:r>
          </w:p>
        </w:tc>
        <w:tc>
          <w:tcPr>
            <w:tcW w:w="934" w:type="dxa"/>
          </w:tcPr>
          <w:p w14:paraId="4958C9FD" w14:textId="6C7BD287" w:rsidR="00F7181D" w:rsidRPr="00C9788A" w:rsidRDefault="00E07426" w:rsidP="00F7181D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</w:tc>
        <w:tc>
          <w:tcPr>
            <w:tcW w:w="920" w:type="dxa"/>
          </w:tcPr>
          <w:p w14:paraId="6E49D629" w14:textId="223DAF65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12</w:t>
            </w:r>
          </w:p>
        </w:tc>
        <w:tc>
          <w:tcPr>
            <w:tcW w:w="844" w:type="dxa"/>
          </w:tcPr>
          <w:p w14:paraId="21A9C846" w14:textId="502C698D" w:rsidR="00F7181D" w:rsidRPr="00C9788A" w:rsidRDefault="00E07426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015" w:type="dxa"/>
            <w:gridSpan w:val="2"/>
          </w:tcPr>
          <w:p w14:paraId="0974F622" w14:textId="28509C3A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 (.03)</w:t>
            </w:r>
          </w:p>
        </w:tc>
        <w:tc>
          <w:tcPr>
            <w:tcW w:w="921" w:type="dxa"/>
          </w:tcPr>
          <w:p w14:paraId="67131B84" w14:textId="06E92A39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8</w:t>
            </w:r>
          </w:p>
        </w:tc>
        <w:tc>
          <w:tcPr>
            <w:tcW w:w="919" w:type="dxa"/>
          </w:tcPr>
          <w:p w14:paraId="63137463" w14:textId="576700A1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919" w:type="dxa"/>
          </w:tcPr>
          <w:p w14:paraId="7C64E735" w14:textId="4194E17F" w:rsidR="00F7181D" w:rsidRPr="00C9788A" w:rsidRDefault="0088410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944" w:type="dxa"/>
          </w:tcPr>
          <w:p w14:paraId="247FD5AA" w14:textId="6AFA2156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 (.05)</w:t>
            </w:r>
          </w:p>
        </w:tc>
        <w:tc>
          <w:tcPr>
            <w:tcW w:w="944" w:type="dxa"/>
          </w:tcPr>
          <w:p w14:paraId="57349DE4" w14:textId="700DFD42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6</w:t>
            </w:r>
          </w:p>
        </w:tc>
        <w:tc>
          <w:tcPr>
            <w:tcW w:w="943" w:type="dxa"/>
          </w:tcPr>
          <w:p w14:paraId="189A2A71" w14:textId="627F8BFF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944" w:type="dxa"/>
          </w:tcPr>
          <w:p w14:paraId="4C56D7D2" w14:textId="05A11398" w:rsidR="00F7181D" w:rsidRPr="00C9788A" w:rsidRDefault="00465C25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</w:tr>
      <w:tr w:rsidR="00F7181D" w:rsidRPr="00C9788A" w14:paraId="19D06B84" w14:textId="3AA27434" w:rsidTr="00C87B0A">
        <w:trPr>
          <w:trHeight w:val="19"/>
        </w:trPr>
        <w:tc>
          <w:tcPr>
            <w:tcW w:w="2152" w:type="dxa"/>
          </w:tcPr>
          <w:p w14:paraId="0F4D1160" w14:textId="5AF04725" w:rsidR="00F7181D" w:rsidRPr="00C9788A" w:rsidRDefault="00E07426" w:rsidP="00F718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 last day</w:t>
            </w:r>
          </w:p>
        </w:tc>
        <w:tc>
          <w:tcPr>
            <w:tcW w:w="921" w:type="dxa"/>
            <w:gridSpan w:val="2"/>
          </w:tcPr>
          <w:p w14:paraId="1AA05303" w14:textId="57443D05" w:rsidR="00F7181D" w:rsidRPr="00C9788A" w:rsidRDefault="00E07426" w:rsidP="00F7181D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2 (</w:t>
            </w:r>
            <w:r w:rsidR="005277D2">
              <w:rPr>
                <w:rFonts w:asciiTheme="majorBidi" w:hAnsiTheme="majorBidi" w:cstheme="majorBidi"/>
                <w:sz w:val="24"/>
                <w:szCs w:val="24"/>
              </w:rPr>
              <w:t>.02)</w:t>
            </w:r>
          </w:p>
        </w:tc>
        <w:tc>
          <w:tcPr>
            <w:tcW w:w="934" w:type="dxa"/>
          </w:tcPr>
          <w:p w14:paraId="139D6A57" w14:textId="7BE95CE3" w:rsidR="00F7181D" w:rsidRPr="00C9788A" w:rsidRDefault="005277D2" w:rsidP="00F7181D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20" w:type="dxa"/>
          </w:tcPr>
          <w:p w14:paraId="190553B0" w14:textId="2C85A452" w:rsidR="00F7181D" w:rsidRPr="00C9788A" w:rsidRDefault="005277D2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7</w:t>
            </w:r>
          </w:p>
        </w:tc>
        <w:tc>
          <w:tcPr>
            <w:tcW w:w="844" w:type="dxa"/>
          </w:tcPr>
          <w:p w14:paraId="7C6856BC" w14:textId="627B45D1" w:rsidR="00F7181D" w:rsidRPr="00C9788A" w:rsidRDefault="005277D2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6</w:t>
            </w:r>
          </w:p>
        </w:tc>
        <w:tc>
          <w:tcPr>
            <w:tcW w:w="1015" w:type="dxa"/>
            <w:gridSpan w:val="2"/>
          </w:tcPr>
          <w:p w14:paraId="49D4554B" w14:textId="3D33E3B0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</w:tcPr>
          <w:p w14:paraId="71D906C5" w14:textId="0057A3CF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2DE59C51" w14:textId="737F93D7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5CAAA6DE" w14:textId="34EFEDB9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778847A1" w14:textId="77777777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4230D91C" w14:textId="77777777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6705D71E" w14:textId="77777777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0550D279" w14:textId="488D8085" w:rsidR="00F7181D" w:rsidRPr="00C9788A" w:rsidRDefault="00F7181D" w:rsidP="00F7181D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07426" w:rsidRPr="00C9788A" w14:paraId="11B6EC08" w14:textId="08A72ECC" w:rsidTr="00C87B0A">
        <w:trPr>
          <w:trHeight w:val="19"/>
        </w:trPr>
        <w:tc>
          <w:tcPr>
            <w:tcW w:w="2152" w:type="dxa"/>
          </w:tcPr>
          <w:p w14:paraId="6BB96AC3" w14:textId="791F31CF" w:rsidR="00E07426" w:rsidRPr="00C9788A" w:rsidRDefault="00884105" w:rsidP="00E0742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 last day</w:t>
            </w:r>
          </w:p>
        </w:tc>
        <w:tc>
          <w:tcPr>
            <w:tcW w:w="921" w:type="dxa"/>
            <w:gridSpan w:val="2"/>
          </w:tcPr>
          <w:p w14:paraId="4341A371" w14:textId="1C04CBF4" w:rsidR="00E07426" w:rsidRPr="00C9788A" w:rsidRDefault="00E07426" w:rsidP="00E0742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</w:tcPr>
          <w:p w14:paraId="4827EF68" w14:textId="7C567649" w:rsidR="00E07426" w:rsidRPr="00C9788A" w:rsidRDefault="00E07426" w:rsidP="00E0742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</w:tcPr>
          <w:p w14:paraId="3F183BF4" w14:textId="5560C445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</w:tcPr>
          <w:p w14:paraId="1FC0CAF2" w14:textId="4F3C3F9A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42366E72" w14:textId="3D702CE8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7 (.03)</w:t>
            </w:r>
          </w:p>
        </w:tc>
        <w:tc>
          <w:tcPr>
            <w:tcW w:w="921" w:type="dxa"/>
          </w:tcPr>
          <w:p w14:paraId="3D37DEA9" w14:textId="26A8836D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19" w:type="dxa"/>
          </w:tcPr>
          <w:p w14:paraId="2365CBAB" w14:textId="391FFBC1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2</w:t>
            </w:r>
          </w:p>
        </w:tc>
        <w:tc>
          <w:tcPr>
            <w:tcW w:w="919" w:type="dxa"/>
          </w:tcPr>
          <w:p w14:paraId="13432389" w14:textId="4B2FF42B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2</w:t>
            </w:r>
          </w:p>
        </w:tc>
        <w:tc>
          <w:tcPr>
            <w:tcW w:w="944" w:type="dxa"/>
          </w:tcPr>
          <w:p w14:paraId="48E35C41" w14:textId="77777777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55570D58" w14:textId="77777777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07A7B9BF" w14:textId="77777777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10BAFC7D" w14:textId="2486226C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07426" w:rsidRPr="00C9788A" w14:paraId="7160982A" w14:textId="7074F99C" w:rsidTr="00C87B0A">
        <w:trPr>
          <w:trHeight w:val="19"/>
        </w:trPr>
        <w:tc>
          <w:tcPr>
            <w:tcW w:w="2152" w:type="dxa"/>
          </w:tcPr>
          <w:p w14:paraId="3189974B" w14:textId="40480EBB" w:rsidR="00E07426" w:rsidRPr="00C9788A" w:rsidRDefault="00884105" w:rsidP="00E0742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VID-worry last day</w:t>
            </w:r>
          </w:p>
        </w:tc>
        <w:tc>
          <w:tcPr>
            <w:tcW w:w="921" w:type="dxa"/>
            <w:gridSpan w:val="2"/>
          </w:tcPr>
          <w:p w14:paraId="067DEE6B" w14:textId="024C87FE" w:rsidR="00E07426" w:rsidRPr="00C9788A" w:rsidRDefault="00E07426" w:rsidP="00E0742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</w:tcPr>
          <w:p w14:paraId="28302E01" w14:textId="49C76A79" w:rsidR="00E07426" w:rsidRPr="00C9788A" w:rsidRDefault="00E07426" w:rsidP="00E0742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</w:tcPr>
          <w:p w14:paraId="5B619981" w14:textId="6FC3E8D0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</w:tcPr>
          <w:p w14:paraId="4A4ACC18" w14:textId="43640941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32849394" w14:textId="0C6CC23B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</w:tcPr>
          <w:p w14:paraId="231E6CF5" w14:textId="14C609A5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6146C4D3" w14:textId="4B18E2EA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72F9B9FA" w14:textId="7F1105CF" w:rsidR="00E07426" w:rsidRPr="00C9788A" w:rsidRDefault="00E07426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187613F3" w14:textId="115E6FA0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3 (.03)</w:t>
            </w:r>
          </w:p>
        </w:tc>
        <w:tc>
          <w:tcPr>
            <w:tcW w:w="944" w:type="dxa"/>
          </w:tcPr>
          <w:p w14:paraId="04E81CBC" w14:textId="29538E46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43" w:type="dxa"/>
          </w:tcPr>
          <w:p w14:paraId="57A30866" w14:textId="61C2FD68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7</w:t>
            </w:r>
          </w:p>
        </w:tc>
        <w:tc>
          <w:tcPr>
            <w:tcW w:w="944" w:type="dxa"/>
          </w:tcPr>
          <w:p w14:paraId="5298CA56" w14:textId="5C7B357B" w:rsidR="00E07426" w:rsidRPr="00C9788A" w:rsidRDefault="00465C25" w:rsidP="00E0742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</w:tr>
      <w:tr w:rsidR="002E2E06" w:rsidRPr="00C9788A" w14:paraId="2D3D997D" w14:textId="77777777" w:rsidTr="00C87B0A">
        <w:trPr>
          <w:trHeight w:val="19"/>
        </w:trPr>
        <w:tc>
          <w:tcPr>
            <w:tcW w:w="2152" w:type="dxa"/>
          </w:tcPr>
          <w:p w14:paraId="527EE543" w14:textId="6D6D7423" w:rsidR="002E2E06" w:rsidRDefault="002E2E06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921" w:type="dxa"/>
            <w:gridSpan w:val="2"/>
          </w:tcPr>
          <w:p w14:paraId="692E2AC2" w14:textId="77777777" w:rsidR="002E2E06" w:rsidRPr="00C9788A" w:rsidRDefault="002E2E06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</w:tcPr>
          <w:p w14:paraId="2B2B3223" w14:textId="77777777" w:rsidR="002E2E06" w:rsidRPr="00C9788A" w:rsidRDefault="002E2E06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</w:tcPr>
          <w:p w14:paraId="332F4481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</w:tcPr>
          <w:p w14:paraId="3763CFE5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0B2B6587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</w:tcPr>
          <w:p w14:paraId="1AE29DA6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02C6A63A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19E3A609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4D656C21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46F21C0F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512B3EC5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0313E4CF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2E06" w:rsidRPr="00C9788A" w14:paraId="43D863CA" w14:textId="77777777" w:rsidTr="00C87B0A">
        <w:trPr>
          <w:trHeight w:val="19"/>
        </w:trPr>
        <w:tc>
          <w:tcPr>
            <w:tcW w:w="2152" w:type="dxa"/>
          </w:tcPr>
          <w:p w14:paraId="2F362469" w14:textId="602ECA74" w:rsidR="002E2E06" w:rsidRDefault="002E2E06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Intercept </w:t>
            </w:r>
          </w:p>
        </w:tc>
        <w:tc>
          <w:tcPr>
            <w:tcW w:w="921" w:type="dxa"/>
            <w:gridSpan w:val="2"/>
          </w:tcPr>
          <w:p w14:paraId="4B1F8C03" w14:textId="1407BB2F" w:rsidR="002E2E06" w:rsidRPr="00C9788A" w:rsidRDefault="0052193A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65 (2.03)</w:t>
            </w:r>
          </w:p>
        </w:tc>
        <w:tc>
          <w:tcPr>
            <w:tcW w:w="934" w:type="dxa"/>
          </w:tcPr>
          <w:p w14:paraId="144B2DF4" w14:textId="02639A65" w:rsidR="002E2E06" w:rsidRPr="00C9788A" w:rsidRDefault="0052193A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20" w:type="dxa"/>
          </w:tcPr>
          <w:p w14:paraId="232E9B78" w14:textId="6382D31F" w:rsidR="002E2E06" w:rsidRPr="00C9788A" w:rsidRDefault="0052193A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52</w:t>
            </w:r>
          </w:p>
        </w:tc>
        <w:tc>
          <w:tcPr>
            <w:tcW w:w="844" w:type="dxa"/>
          </w:tcPr>
          <w:p w14:paraId="4E0F1C6A" w14:textId="6F77C394" w:rsidR="002E2E06" w:rsidRPr="00C9788A" w:rsidRDefault="0052193A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78</w:t>
            </w:r>
          </w:p>
        </w:tc>
        <w:tc>
          <w:tcPr>
            <w:tcW w:w="1015" w:type="dxa"/>
            <w:gridSpan w:val="2"/>
          </w:tcPr>
          <w:p w14:paraId="34C1F5D6" w14:textId="116D0325" w:rsidR="002E2E06" w:rsidRPr="00C9788A" w:rsidRDefault="00B75DED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BA3FE1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1.</w:t>
            </w:r>
            <w:r w:rsidR="00BA3FE1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21" w:type="dxa"/>
          </w:tcPr>
          <w:p w14:paraId="1000D8BA" w14:textId="432BBB7E" w:rsidR="002E2E06" w:rsidRPr="00C9788A" w:rsidRDefault="00B75DED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19" w:type="dxa"/>
          </w:tcPr>
          <w:p w14:paraId="0B872413" w14:textId="35DBB348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919" w:type="dxa"/>
          </w:tcPr>
          <w:p w14:paraId="5A7FB1D6" w14:textId="57081A02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33</w:t>
            </w:r>
          </w:p>
        </w:tc>
        <w:tc>
          <w:tcPr>
            <w:tcW w:w="944" w:type="dxa"/>
          </w:tcPr>
          <w:p w14:paraId="6FD63CC6" w14:textId="101A316B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82 (2.72)</w:t>
            </w:r>
          </w:p>
        </w:tc>
        <w:tc>
          <w:tcPr>
            <w:tcW w:w="944" w:type="dxa"/>
          </w:tcPr>
          <w:p w14:paraId="08E67690" w14:textId="04019021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43" w:type="dxa"/>
          </w:tcPr>
          <w:p w14:paraId="0C5F24E5" w14:textId="12685747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13</w:t>
            </w:r>
          </w:p>
        </w:tc>
        <w:tc>
          <w:tcPr>
            <w:tcW w:w="944" w:type="dxa"/>
          </w:tcPr>
          <w:p w14:paraId="3917099B" w14:textId="49992E1B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52</w:t>
            </w:r>
          </w:p>
        </w:tc>
      </w:tr>
      <w:tr w:rsidR="002E2E06" w:rsidRPr="00C9788A" w14:paraId="563DB5CC" w14:textId="77777777" w:rsidTr="00C87B0A">
        <w:trPr>
          <w:trHeight w:val="19"/>
        </w:trPr>
        <w:tc>
          <w:tcPr>
            <w:tcW w:w="2152" w:type="dxa"/>
          </w:tcPr>
          <w:p w14:paraId="5F79061C" w14:textId="7E19B13C" w:rsidR="002E2E06" w:rsidRDefault="002E2E06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21" w:type="dxa"/>
            <w:gridSpan w:val="2"/>
          </w:tcPr>
          <w:p w14:paraId="40EC562F" w14:textId="5E3283A0" w:rsidR="002E2E06" w:rsidRPr="00C9788A" w:rsidRDefault="00B27C18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 (.01)</w:t>
            </w:r>
          </w:p>
        </w:tc>
        <w:tc>
          <w:tcPr>
            <w:tcW w:w="934" w:type="dxa"/>
          </w:tcPr>
          <w:p w14:paraId="45B32623" w14:textId="4D38DCBA" w:rsidR="002E2E06" w:rsidRPr="00C9788A" w:rsidRDefault="00B27C18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920" w:type="dxa"/>
          </w:tcPr>
          <w:p w14:paraId="04CAD71F" w14:textId="73C5376C" w:rsidR="002E2E06" w:rsidRPr="00C9788A" w:rsidRDefault="00B27C18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844" w:type="dxa"/>
          </w:tcPr>
          <w:p w14:paraId="74AB81E5" w14:textId="69428AB1" w:rsidR="002E2E06" w:rsidRPr="00C9788A" w:rsidRDefault="00B27C18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015" w:type="dxa"/>
            <w:gridSpan w:val="2"/>
          </w:tcPr>
          <w:p w14:paraId="72A332E3" w14:textId="1B7BE558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 (.01)</w:t>
            </w:r>
          </w:p>
        </w:tc>
        <w:tc>
          <w:tcPr>
            <w:tcW w:w="921" w:type="dxa"/>
          </w:tcPr>
          <w:p w14:paraId="79E422AD" w14:textId="4A92C91B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919" w:type="dxa"/>
          </w:tcPr>
          <w:p w14:paraId="40133C8F" w14:textId="794CD38B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2</w:t>
            </w:r>
          </w:p>
        </w:tc>
        <w:tc>
          <w:tcPr>
            <w:tcW w:w="919" w:type="dxa"/>
          </w:tcPr>
          <w:p w14:paraId="3D072193" w14:textId="5936491E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944" w:type="dxa"/>
          </w:tcPr>
          <w:p w14:paraId="559FE642" w14:textId="3545A570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 (.02)</w:t>
            </w:r>
          </w:p>
        </w:tc>
        <w:tc>
          <w:tcPr>
            <w:tcW w:w="944" w:type="dxa"/>
          </w:tcPr>
          <w:p w14:paraId="7251545B" w14:textId="47D6EB30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943" w:type="dxa"/>
          </w:tcPr>
          <w:p w14:paraId="351E13DB" w14:textId="408BB86D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6</w:t>
            </w:r>
          </w:p>
        </w:tc>
        <w:tc>
          <w:tcPr>
            <w:tcW w:w="944" w:type="dxa"/>
          </w:tcPr>
          <w:p w14:paraId="5DEC8881" w14:textId="1B86B5B1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2E2E06" w:rsidRPr="00C9788A" w14:paraId="7F735D64" w14:textId="77777777" w:rsidTr="00C87B0A">
        <w:trPr>
          <w:trHeight w:val="19"/>
        </w:trPr>
        <w:tc>
          <w:tcPr>
            <w:tcW w:w="2152" w:type="dxa"/>
          </w:tcPr>
          <w:p w14:paraId="18743365" w14:textId="77EBADC1" w:rsidR="002E2E06" w:rsidRDefault="0052193A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ST</w:t>
            </w:r>
            <w:r w:rsidR="002E2E06"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between-subject</w:t>
            </w:r>
          </w:p>
        </w:tc>
        <w:tc>
          <w:tcPr>
            <w:tcW w:w="921" w:type="dxa"/>
            <w:gridSpan w:val="2"/>
          </w:tcPr>
          <w:p w14:paraId="3CE46CD4" w14:textId="74DDDA69" w:rsidR="002E2E06" w:rsidRPr="00C9788A" w:rsidRDefault="00B27C18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5 (.05)</w:t>
            </w:r>
          </w:p>
        </w:tc>
        <w:tc>
          <w:tcPr>
            <w:tcW w:w="934" w:type="dxa"/>
          </w:tcPr>
          <w:p w14:paraId="222FD144" w14:textId="609BCD26" w:rsidR="002E2E06" w:rsidRPr="00C9788A" w:rsidRDefault="00B27C18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8</w:t>
            </w:r>
          </w:p>
        </w:tc>
        <w:tc>
          <w:tcPr>
            <w:tcW w:w="920" w:type="dxa"/>
          </w:tcPr>
          <w:p w14:paraId="1F7BE5C9" w14:textId="6B2A0A4E" w:rsidR="002E2E06" w:rsidRPr="00C9788A" w:rsidRDefault="00B27C18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5</w:t>
            </w:r>
          </w:p>
        </w:tc>
        <w:tc>
          <w:tcPr>
            <w:tcW w:w="844" w:type="dxa"/>
          </w:tcPr>
          <w:p w14:paraId="6F2B1FD1" w14:textId="1C60B2B9" w:rsidR="002E2E06" w:rsidRPr="00C9788A" w:rsidRDefault="00B27C18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1015" w:type="dxa"/>
            <w:gridSpan w:val="2"/>
          </w:tcPr>
          <w:p w14:paraId="64707FEC" w14:textId="6CB240F0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 (.04)</w:t>
            </w:r>
          </w:p>
        </w:tc>
        <w:tc>
          <w:tcPr>
            <w:tcW w:w="921" w:type="dxa"/>
          </w:tcPr>
          <w:p w14:paraId="4AE86942" w14:textId="0BA639B7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8</w:t>
            </w:r>
          </w:p>
        </w:tc>
        <w:tc>
          <w:tcPr>
            <w:tcW w:w="919" w:type="dxa"/>
          </w:tcPr>
          <w:p w14:paraId="511AF1BA" w14:textId="5F2847E2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4</w:t>
            </w:r>
          </w:p>
        </w:tc>
        <w:tc>
          <w:tcPr>
            <w:tcW w:w="919" w:type="dxa"/>
          </w:tcPr>
          <w:p w14:paraId="11B843DD" w14:textId="02532E3A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944" w:type="dxa"/>
          </w:tcPr>
          <w:p w14:paraId="65104036" w14:textId="06785A4D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5 (.07)</w:t>
            </w:r>
          </w:p>
        </w:tc>
        <w:tc>
          <w:tcPr>
            <w:tcW w:w="944" w:type="dxa"/>
          </w:tcPr>
          <w:p w14:paraId="3B7C4A09" w14:textId="5218136B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943" w:type="dxa"/>
          </w:tcPr>
          <w:p w14:paraId="2A30FCC2" w14:textId="70CEE872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  <w:tc>
          <w:tcPr>
            <w:tcW w:w="944" w:type="dxa"/>
          </w:tcPr>
          <w:p w14:paraId="345D6EE0" w14:textId="268E9B82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1</w:t>
            </w:r>
          </w:p>
        </w:tc>
      </w:tr>
      <w:tr w:rsidR="002E2E06" w:rsidRPr="00C9788A" w14:paraId="0388C5D8" w14:textId="77777777" w:rsidTr="00C87B0A">
        <w:trPr>
          <w:trHeight w:val="19"/>
        </w:trPr>
        <w:tc>
          <w:tcPr>
            <w:tcW w:w="2152" w:type="dxa"/>
          </w:tcPr>
          <w:p w14:paraId="07D2B340" w14:textId="6487C664" w:rsidR="002E2E06" w:rsidRDefault="0052193A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ST</w:t>
            </w:r>
            <w:r w:rsidR="002E2E06"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within-subject</w:t>
            </w:r>
          </w:p>
        </w:tc>
        <w:tc>
          <w:tcPr>
            <w:tcW w:w="921" w:type="dxa"/>
            <w:gridSpan w:val="2"/>
          </w:tcPr>
          <w:p w14:paraId="393363B6" w14:textId="0EE12BA4" w:rsidR="002E2E06" w:rsidRPr="00C9788A" w:rsidRDefault="00B75DED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8 (.005)</w:t>
            </w:r>
          </w:p>
        </w:tc>
        <w:tc>
          <w:tcPr>
            <w:tcW w:w="934" w:type="dxa"/>
          </w:tcPr>
          <w:p w14:paraId="0384FF35" w14:textId="0F4DD49B" w:rsidR="002E2E06" w:rsidRPr="00C9788A" w:rsidRDefault="00B75DED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920" w:type="dxa"/>
          </w:tcPr>
          <w:p w14:paraId="203F4FAD" w14:textId="1A53ED13" w:rsidR="002E2E06" w:rsidRPr="00C9788A" w:rsidRDefault="00B75DED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844" w:type="dxa"/>
          </w:tcPr>
          <w:p w14:paraId="37E054E6" w14:textId="0A5E156C" w:rsidR="002E2E06" w:rsidRPr="00C9788A" w:rsidRDefault="00B75DED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  <w:tc>
          <w:tcPr>
            <w:tcW w:w="1015" w:type="dxa"/>
            <w:gridSpan w:val="2"/>
          </w:tcPr>
          <w:p w14:paraId="3425C61C" w14:textId="3D33ADB0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7 (.005)</w:t>
            </w:r>
          </w:p>
        </w:tc>
        <w:tc>
          <w:tcPr>
            <w:tcW w:w="921" w:type="dxa"/>
          </w:tcPr>
          <w:p w14:paraId="282DEFBF" w14:textId="3DBB1581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919" w:type="dxa"/>
          </w:tcPr>
          <w:p w14:paraId="0553487C" w14:textId="4A72D37B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919" w:type="dxa"/>
          </w:tcPr>
          <w:p w14:paraId="67106535" w14:textId="612146A1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tcW w:w="944" w:type="dxa"/>
          </w:tcPr>
          <w:p w14:paraId="7B0789E0" w14:textId="7568BF2C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5 (.01)</w:t>
            </w:r>
          </w:p>
        </w:tc>
        <w:tc>
          <w:tcPr>
            <w:tcW w:w="944" w:type="dxa"/>
          </w:tcPr>
          <w:p w14:paraId="6B415E98" w14:textId="1332A375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4</w:t>
            </w:r>
          </w:p>
        </w:tc>
        <w:tc>
          <w:tcPr>
            <w:tcW w:w="943" w:type="dxa"/>
          </w:tcPr>
          <w:p w14:paraId="45D6CFC0" w14:textId="5CF82E14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</w:t>
            </w:r>
          </w:p>
        </w:tc>
        <w:tc>
          <w:tcPr>
            <w:tcW w:w="944" w:type="dxa"/>
          </w:tcPr>
          <w:p w14:paraId="5CECCD31" w14:textId="266447C4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2E2E06" w:rsidRPr="00C9788A" w14:paraId="0C297FD4" w14:textId="77777777" w:rsidTr="00C87B0A">
        <w:trPr>
          <w:trHeight w:val="19"/>
        </w:trPr>
        <w:tc>
          <w:tcPr>
            <w:tcW w:w="2152" w:type="dxa"/>
          </w:tcPr>
          <w:p w14:paraId="311A984E" w14:textId="1999CD7D" w:rsidR="002E2E06" w:rsidRDefault="002E2E06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 last day</w:t>
            </w:r>
          </w:p>
        </w:tc>
        <w:tc>
          <w:tcPr>
            <w:tcW w:w="921" w:type="dxa"/>
            <w:gridSpan w:val="2"/>
          </w:tcPr>
          <w:p w14:paraId="6451C1F3" w14:textId="03105B60" w:rsidR="002E2E06" w:rsidRPr="00C9788A" w:rsidRDefault="00B75DED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6 (.02)</w:t>
            </w:r>
          </w:p>
        </w:tc>
        <w:tc>
          <w:tcPr>
            <w:tcW w:w="934" w:type="dxa"/>
          </w:tcPr>
          <w:p w14:paraId="2F8A6A69" w14:textId="5113E370" w:rsidR="002E2E06" w:rsidRPr="00C9788A" w:rsidRDefault="00B75DED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20" w:type="dxa"/>
          </w:tcPr>
          <w:p w14:paraId="6C20FD88" w14:textId="3C0B88B0" w:rsidR="002E2E06" w:rsidRPr="00C9788A" w:rsidRDefault="00B75DED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1</w:t>
            </w:r>
          </w:p>
        </w:tc>
        <w:tc>
          <w:tcPr>
            <w:tcW w:w="844" w:type="dxa"/>
          </w:tcPr>
          <w:p w14:paraId="48AB3DDF" w14:textId="62B7F18C" w:rsidR="002E2E06" w:rsidRPr="00C9788A" w:rsidRDefault="00B75DED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</w:tc>
        <w:tc>
          <w:tcPr>
            <w:tcW w:w="1015" w:type="dxa"/>
            <w:gridSpan w:val="2"/>
          </w:tcPr>
          <w:p w14:paraId="6C716A67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</w:tcPr>
          <w:p w14:paraId="560BDBD1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1FFCB812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3D2E4788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337B00B4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10D6BA22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18AF5B6F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1A5363D4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2E06" w:rsidRPr="00C9788A" w14:paraId="2348A765" w14:textId="77777777" w:rsidTr="00C87B0A">
        <w:trPr>
          <w:trHeight w:val="19"/>
        </w:trPr>
        <w:tc>
          <w:tcPr>
            <w:tcW w:w="2152" w:type="dxa"/>
          </w:tcPr>
          <w:p w14:paraId="2F19AA41" w14:textId="3C6CE557" w:rsidR="002E2E06" w:rsidRDefault="002E2E06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 last day</w:t>
            </w:r>
          </w:p>
        </w:tc>
        <w:tc>
          <w:tcPr>
            <w:tcW w:w="921" w:type="dxa"/>
            <w:gridSpan w:val="2"/>
          </w:tcPr>
          <w:p w14:paraId="06A548F9" w14:textId="77777777" w:rsidR="002E2E06" w:rsidRPr="00C9788A" w:rsidRDefault="002E2E06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</w:tcPr>
          <w:p w14:paraId="0DED2544" w14:textId="77777777" w:rsidR="002E2E06" w:rsidRPr="00C9788A" w:rsidRDefault="002E2E06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</w:tcPr>
          <w:p w14:paraId="5DBB6D01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</w:tcPr>
          <w:p w14:paraId="7A51AE41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2A96ED39" w14:textId="270B9852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6 (.03)</w:t>
            </w:r>
          </w:p>
        </w:tc>
        <w:tc>
          <w:tcPr>
            <w:tcW w:w="921" w:type="dxa"/>
          </w:tcPr>
          <w:p w14:paraId="7B17760D" w14:textId="4C90E688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19" w:type="dxa"/>
          </w:tcPr>
          <w:p w14:paraId="4E18C277" w14:textId="5EF0D820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1</w:t>
            </w:r>
          </w:p>
        </w:tc>
        <w:tc>
          <w:tcPr>
            <w:tcW w:w="919" w:type="dxa"/>
          </w:tcPr>
          <w:p w14:paraId="26E91EE2" w14:textId="1D68822B" w:rsidR="002E2E06" w:rsidRPr="00C9788A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2</w:t>
            </w:r>
          </w:p>
        </w:tc>
        <w:tc>
          <w:tcPr>
            <w:tcW w:w="944" w:type="dxa"/>
          </w:tcPr>
          <w:p w14:paraId="58527ACC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6F3DD4E0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321C7D60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0A02AA37" w14:textId="77777777" w:rsidR="002E2E06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2E06" w:rsidRPr="00C9788A" w14:paraId="19F7CCF7" w14:textId="77777777" w:rsidTr="00C87B0A">
        <w:trPr>
          <w:trHeight w:val="19"/>
        </w:trPr>
        <w:tc>
          <w:tcPr>
            <w:tcW w:w="2152" w:type="dxa"/>
          </w:tcPr>
          <w:p w14:paraId="4AA45ED4" w14:textId="38A70589" w:rsidR="002E2E06" w:rsidRDefault="002E2E06" w:rsidP="002E2E0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VID-worry last day</w:t>
            </w:r>
          </w:p>
        </w:tc>
        <w:tc>
          <w:tcPr>
            <w:tcW w:w="921" w:type="dxa"/>
            <w:gridSpan w:val="2"/>
          </w:tcPr>
          <w:p w14:paraId="1ED6D8CA" w14:textId="77777777" w:rsidR="002E2E06" w:rsidRPr="00C9788A" w:rsidRDefault="002E2E06" w:rsidP="002E2E06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</w:tcPr>
          <w:p w14:paraId="334774D5" w14:textId="77777777" w:rsidR="002E2E06" w:rsidRPr="00C9788A" w:rsidRDefault="002E2E06" w:rsidP="002E2E06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</w:tcPr>
          <w:p w14:paraId="5759D2BD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</w:tcPr>
          <w:p w14:paraId="2BF681D1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2ADEEAA5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</w:tcPr>
          <w:p w14:paraId="44DC8CDD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5C14DAB7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271795EB" w14:textId="77777777" w:rsidR="002E2E06" w:rsidRPr="00C9788A" w:rsidRDefault="002E2E06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4EDF2060" w14:textId="0E9AB786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2 (.03)</w:t>
            </w:r>
          </w:p>
        </w:tc>
        <w:tc>
          <w:tcPr>
            <w:tcW w:w="944" w:type="dxa"/>
          </w:tcPr>
          <w:p w14:paraId="60E9F211" w14:textId="0625ED55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43" w:type="dxa"/>
          </w:tcPr>
          <w:p w14:paraId="09F8654C" w14:textId="7131840A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6</w:t>
            </w:r>
          </w:p>
        </w:tc>
        <w:tc>
          <w:tcPr>
            <w:tcW w:w="944" w:type="dxa"/>
          </w:tcPr>
          <w:p w14:paraId="1952D666" w14:textId="08FACF2D" w:rsidR="002E2E06" w:rsidRDefault="00BA3FE1" w:rsidP="002E2E06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8</w:t>
            </w:r>
          </w:p>
        </w:tc>
      </w:tr>
      <w:tr w:rsidR="0052193A" w:rsidRPr="00C9788A" w14:paraId="28165BFD" w14:textId="77777777" w:rsidTr="00C87B0A">
        <w:trPr>
          <w:trHeight w:val="19"/>
        </w:trPr>
        <w:tc>
          <w:tcPr>
            <w:tcW w:w="2152" w:type="dxa"/>
          </w:tcPr>
          <w:p w14:paraId="17B4A5D5" w14:textId="1D1E56B2" w:rsidR="0052193A" w:rsidRDefault="0052193A" w:rsidP="0052193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921" w:type="dxa"/>
            <w:gridSpan w:val="2"/>
          </w:tcPr>
          <w:p w14:paraId="084A9939" w14:textId="77777777" w:rsidR="0052193A" w:rsidRPr="00C9788A" w:rsidRDefault="0052193A" w:rsidP="0052193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</w:tcPr>
          <w:p w14:paraId="30E4E611" w14:textId="77777777" w:rsidR="0052193A" w:rsidRPr="00C9788A" w:rsidRDefault="0052193A" w:rsidP="0052193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</w:tcPr>
          <w:p w14:paraId="585AE328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</w:tcPr>
          <w:p w14:paraId="31C94C39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127E069E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</w:tcPr>
          <w:p w14:paraId="07D0A20F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69E5D7F0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3199FEC3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7BCF39E1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57EC7209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24DFA281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326A0389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193A" w:rsidRPr="00C9788A" w14:paraId="2D870BBE" w14:textId="77777777" w:rsidTr="00C87B0A">
        <w:trPr>
          <w:trHeight w:val="19"/>
        </w:trPr>
        <w:tc>
          <w:tcPr>
            <w:tcW w:w="2152" w:type="dxa"/>
          </w:tcPr>
          <w:p w14:paraId="7CD3BBBE" w14:textId="193E879C" w:rsidR="0052193A" w:rsidRDefault="0052193A" w:rsidP="0052193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Intercept </w:t>
            </w:r>
          </w:p>
        </w:tc>
        <w:tc>
          <w:tcPr>
            <w:tcW w:w="921" w:type="dxa"/>
            <w:gridSpan w:val="2"/>
          </w:tcPr>
          <w:p w14:paraId="61D66920" w14:textId="49E164CD" w:rsidR="0052193A" w:rsidRPr="00C9788A" w:rsidRDefault="009E083B" w:rsidP="0052193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40 (2.37)</w:t>
            </w:r>
          </w:p>
        </w:tc>
        <w:tc>
          <w:tcPr>
            <w:tcW w:w="934" w:type="dxa"/>
          </w:tcPr>
          <w:p w14:paraId="798BC943" w14:textId="2AB018D4" w:rsidR="0052193A" w:rsidRPr="00C9788A" w:rsidRDefault="009E083B" w:rsidP="0052193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20" w:type="dxa"/>
          </w:tcPr>
          <w:p w14:paraId="02B50AFA" w14:textId="3C3CE3A9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49</w:t>
            </w:r>
          </w:p>
        </w:tc>
        <w:tc>
          <w:tcPr>
            <w:tcW w:w="844" w:type="dxa"/>
          </w:tcPr>
          <w:p w14:paraId="7672C134" w14:textId="36505ECE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31</w:t>
            </w:r>
          </w:p>
        </w:tc>
        <w:tc>
          <w:tcPr>
            <w:tcW w:w="1015" w:type="dxa"/>
            <w:gridSpan w:val="2"/>
          </w:tcPr>
          <w:p w14:paraId="2B6AE46D" w14:textId="7A544680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57 (1.46)</w:t>
            </w:r>
          </w:p>
        </w:tc>
        <w:tc>
          <w:tcPr>
            <w:tcW w:w="921" w:type="dxa"/>
          </w:tcPr>
          <w:p w14:paraId="3EC9EFCE" w14:textId="1A721AC2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19" w:type="dxa"/>
          </w:tcPr>
          <w:p w14:paraId="6401933E" w14:textId="4353A255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5</w:t>
            </w:r>
          </w:p>
        </w:tc>
        <w:tc>
          <w:tcPr>
            <w:tcW w:w="919" w:type="dxa"/>
          </w:tcPr>
          <w:p w14:paraId="2B7A9076" w14:textId="456241A4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59</w:t>
            </w:r>
          </w:p>
        </w:tc>
        <w:tc>
          <w:tcPr>
            <w:tcW w:w="944" w:type="dxa"/>
          </w:tcPr>
          <w:p w14:paraId="1804B7AA" w14:textId="7E6C1B36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77 (2.74)</w:t>
            </w:r>
          </w:p>
        </w:tc>
        <w:tc>
          <w:tcPr>
            <w:tcW w:w="944" w:type="dxa"/>
          </w:tcPr>
          <w:p w14:paraId="0806C276" w14:textId="6072F060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43" w:type="dxa"/>
          </w:tcPr>
          <w:p w14:paraId="065EEA35" w14:textId="3056C168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2</w:t>
            </w:r>
          </w:p>
        </w:tc>
        <w:tc>
          <w:tcPr>
            <w:tcW w:w="944" w:type="dxa"/>
          </w:tcPr>
          <w:p w14:paraId="024BB5B8" w14:textId="1361356C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52</w:t>
            </w:r>
          </w:p>
        </w:tc>
      </w:tr>
      <w:tr w:rsidR="0052193A" w:rsidRPr="00C9788A" w14:paraId="404DC511" w14:textId="77777777" w:rsidTr="00C87B0A">
        <w:trPr>
          <w:trHeight w:val="19"/>
        </w:trPr>
        <w:tc>
          <w:tcPr>
            <w:tcW w:w="2152" w:type="dxa"/>
          </w:tcPr>
          <w:p w14:paraId="30DA3ED6" w14:textId="0EE51EB4" w:rsidR="0052193A" w:rsidRDefault="0052193A" w:rsidP="0052193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21" w:type="dxa"/>
            <w:gridSpan w:val="2"/>
          </w:tcPr>
          <w:p w14:paraId="3FA954CF" w14:textId="51955D62" w:rsidR="0052193A" w:rsidRPr="00C9788A" w:rsidRDefault="009E083B" w:rsidP="0052193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 (.01)</w:t>
            </w:r>
          </w:p>
        </w:tc>
        <w:tc>
          <w:tcPr>
            <w:tcW w:w="934" w:type="dxa"/>
          </w:tcPr>
          <w:p w14:paraId="5E276476" w14:textId="3FFEC1B5" w:rsidR="0052193A" w:rsidRPr="00C9788A" w:rsidRDefault="009E083B" w:rsidP="0052193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6</w:t>
            </w:r>
          </w:p>
        </w:tc>
        <w:tc>
          <w:tcPr>
            <w:tcW w:w="920" w:type="dxa"/>
          </w:tcPr>
          <w:p w14:paraId="2845E5D9" w14:textId="13A63611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5</w:t>
            </w:r>
          </w:p>
        </w:tc>
        <w:tc>
          <w:tcPr>
            <w:tcW w:w="844" w:type="dxa"/>
          </w:tcPr>
          <w:p w14:paraId="1C8F8DA7" w14:textId="55576B91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015" w:type="dxa"/>
            <w:gridSpan w:val="2"/>
          </w:tcPr>
          <w:p w14:paraId="4A39EEA6" w14:textId="0641F294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2 (.01)</w:t>
            </w:r>
          </w:p>
        </w:tc>
        <w:tc>
          <w:tcPr>
            <w:tcW w:w="921" w:type="dxa"/>
          </w:tcPr>
          <w:p w14:paraId="2B852BE0" w14:textId="16547B71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  <w:tc>
          <w:tcPr>
            <w:tcW w:w="919" w:type="dxa"/>
          </w:tcPr>
          <w:p w14:paraId="2EF0F47C" w14:textId="5127807F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01</w:t>
            </w:r>
          </w:p>
        </w:tc>
        <w:tc>
          <w:tcPr>
            <w:tcW w:w="919" w:type="dxa"/>
          </w:tcPr>
          <w:p w14:paraId="6CE01728" w14:textId="16F80B12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944" w:type="dxa"/>
          </w:tcPr>
          <w:p w14:paraId="6BE538C3" w14:textId="665E9B3A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2 (.02)</w:t>
            </w:r>
          </w:p>
        </w:tc>
        <w:tc>
          <w:tcPr>
            <w:tcW w:w="944" w:type="dxa"/>
          </w:tcPr>
          <w:p w14:paraId="53BF8BF2" w14:textId="462FF442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943" w:type="dxa"/>
          </w:tcPr>
          <w:p w14:paraId="7668AD89" w14:textId="5E7CB327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5</w:t>
            </w:r>
          </w:p>
        </w:tc>
        <w:tc>
          <w:tcPr>
            <w:tcW w:w="944" w:type="dxa"/>
          </w:tcPr>
          <w:p w14:paraId="28D64CD1" w14:textId="6A461E78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1</w:t>
            </w:r>
          </w:p>
        </w:tc>
      </w:tr>
      <w:tr w:rsidR="0052193A" w:rsidRPr="00C9788A" w14:paraId="67C7047A" w14:textId="77777777" w:rsidTr="00C87B0A">
        <w:trPr>
          <w:trHeight w:val="19"/>
        </w:trPr>
        <w:tc>
          <w:tcPr>
            <w:tcW w:w="2152" w:type="dxa"/>
          </w:tcPr>
          <w:p w14:paraId="028E0089" w14:textId="58F162E0" w:rsidR="0052193A" w:rsidRDefault="0052193A" w:rsidP="0052193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</w:t>
            </w: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between-subject</w:t>
            </w:r>
          </w:p>
        </w:tc>
        <w:tc>
          <w:tcPr>
            <w:tcW w:w="921" w:type="dxa"/>
            <w:gridSpan w:val="2"/>
          </w:tcPr>
          <w:p w14:paraId="1CB735B4" w14:textId="67122F20" w:rsidR="0052193A" w:rsidRPr="00C9788A" w:rsidRDefault="009E083B" w:rsidP="0052193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61 (.63)</w:t>
            </w:r>
          </w:p>
        </w:tc>
        <w:tc>
          <w:tcPr>
            <w:tcW w:w="934" w:type="dxa"/>
          </w:tcPr>
          <w:p w14:paraId="3B93FB22" w14:textId="47DB8A17" w:rsidR="0052193A" w:rsidRPr="00C9788A" w:rsidRDefault="009E083B" w:rsidP="0052193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</w:tc>
        <w:tc>
          <w:tcPr>
            <w:tcW w:w="920" w:type="dxa"/>
          </w:tcPr>
          <w:p w14:paraId="37160F6F" w14:textId="30B57476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95</w:t>
            </w:r>
          </w:p>
        </w:tc>
        <w:tc>
          <w:tcPr>
            <w:tcW w:w="844" w:type="dxa"/>
          </w:tcPr>
          <w:p w14:paraId="645AE51F" w14:textId="371287F9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73</w:t>
            </w:r>
          </w:p>
        </w:tc>
        <w:tc>
          <w:tcPr>
            <w:tcW w:w="1015" w:type="dxa"/>
            <w:gridSpan w:val="2"/>
          </w:tcPr>
          <w:p w14:paraId="0E14C143" w14:textId="00F52D2A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3 (.42)</w:t>
            </w:r>
          </w:p>
        </w:tc>
        <w:tc>
          <w:tcPr>
            <w:tcW w:w="921" w:type="dxa"/>
          </w:tcPr>
          <w:p w14:paraId="4D46E980" w14:textId="49F7A1BA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22</w:t>
            </w:r>
          </w:p>
        </w:tc>
        <w:tc>
          <w:tcPr>
            <w:tcW w:w="919" w:type="dxa"/>
          </w:tcPr>
          <w:p w14:paraId="3478BC40" w14:textId="4B6C877C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35</w:t>
            </w:r>
          </w:p>
        </w:tc>
        <w:tc>
          <w:tcPr>
            <w:tcW w:w="919" w:type="dxa"/>
          </w:tcPr>
          <w:p w14:paraId="16DABA8B" w14:textId="00E683A3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  <w:tc>
          <w:tcPr>
            <w:tcW w:w="944" w:type="dxa"/>
          </w:tcPr>
          <w:p w14:paraId="6033316C" w14:textId="6F770F8C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 (.82)</w:t>
            </w:r>
          </w:p>
        </w:tc>
        <w:tc>
          <w:tcPr>
            <w:tcW w:w="944" w:type="dxa"/>
          </w:tcPr>
          <w:p w14:paraId="26FBEEA7" w14:textId="7131E634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5</w:t>
            </w:r>
          </w:p>
        </w:tc>
        <w:tc>
          <w:tcPr>
            <w:tcW w:w="943" w:type="dxa"/>
          </w:tcPr>
          <w:p w14:paraId="29FF3E28" w14:textId="4B0D09FE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28</w:t>
            </w:r>
          </w:p>
        </w:tc>
        <w:tc>
          <w:tcPr>
            <w:tcW w:w="944" w:type="dxa"/>
          </w:tcPr>
          <w:p w14:paraId="400054EE" w14:textId="78AACBFE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7</w:t>
            </w:r>
          </w:p>
        </w:tc>
      </w:tr>
      <w:tr w:rsidR="0052193A" w:rsidRPr="00C9788A" w14:paraId="29EF2357" w14:textId="77777777" w:rsidTr="00C87B0A">
        <w:trPr>
          <w:trHeight w:val="19"/>
        </w:trPr>
        <w:tc>
          <w:tcPr>
            <w:tcW w:w="2152" w:type="dxa"/>
          </w:tcPr>
          <w:p w14:paraId="5903AA3D" w14:textId="2A82D37D" w:rsidR="0052193A" w:rsidRDefault="0052193A" w:rsidP="0052193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</w:t>
            </w:r>
            <w:r w:rsidRPr="00C9788A">
              <w:rPr>
                <w:rFonts w:asciiTheme="majorBidi" w:hAnsiTheme="majorBidi" w:cstheme="majorBidi"/>
                <w:sz w:val="24"/>
                <w:szCs w:val="24"/>
              </w:rPr>
              <w:t xml:space="preserve"> within-subject</w:t>
            </w:r>
          </w:p>
        </w:tc>
        <w:tc>
          <w:tcPr>
            <w:tcW w:w="921" w:type="dxa"/>
            <w:gridSpan w:val="2"/>
          </w:tcPr>
          <w:p w14:paraId="7CA6D1E7" w14:textId="1C8BB7B4" w:rsidR="0052193A" w:rsidRPr="00C9788A" w:rsidRDefault="009E083B" w:rsidP="0052193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005 (.06)</w:t>
            </w:r>
          </w:p>
        </w:tc>
        <w:tc>
          <w:tcPr>
            <w:tcW w:w="934" w:type="dxa"/>
          </w:tcPr>
          <w:p w14:paraId="26CF92C4" w14:textId="6FA83DC1" w:rsidR="0052193A" w:rsidRPr="00C9788A" w:rsidRDefault="009E083B" w:rsidP="0052193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4</w:t>
            </w:r>
          </w:p>
        </w:tc>
        <w:tc>
          <w:tcPr>
            <w:tcW w:w="920" w:type="dxa"/>
          </w:tcPr>
          <w:p w14:paraId="043E28D2" w14:textId="34BB8AE0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844" w:type="dxa"/>
          </w:tcPr>
          <w:p w14:paraId="5FB0BBEE" w14:textId="7E500241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1015" w:type="dxa"/>
            <w:gridSpan w:val="2"/>
          </w:tcPr>
          <w:p w14:paraId="1A2689C8" w14:textId="470752FF" w:rsidR="0052193A" w:rsidRPr="00C9788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3 (.07)</w:t>
            </w:r>
          </w:p>
        </w:tc>
        <w:tc>
          <w:tcPr>
            <w:tcW w:w="921" w:type="dxa"/>
          </w:tcPr>
          <w:p w14:paraId="53807BD9" w14:textId="6B790112" w:rsidR="0052193A" w:rsidRPr="00C9788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5</w:t>
            </w:r>
          </w:p>
        </w:tc>
        <w:tc>
          <w:tcPr>
            <w:tcW w:w="919" w:type="dxa"/>
          </w:tcPr>
          <w:p w14:paraId="031C0489" w14:textId="16A6C8A1" w:rsidR="0052193A" w:rsidRPr="00C9788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16</w:t>
            </w:r>
          </w:p>
        </w:tc>
        <w:tc>
          <w:tcPr>
            <w:tcW w:w="919" w:type="dxa"/>
          </w:tcPr>
          <w:p w14:paraId="64E6A0EF" w14:textId="63E81FB3" w:rsidR="0052193A" w:rsidRPr="00C9788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944" w:type="dxa"/>
          </w:tcPr>
          <w:p w14:paraId="7EB8CE42" w14:textId="3EE01933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01 (.10)</w:t>
            </w:r>
          </w:p>
        </w:tc>
        <w:tc>
          <w:tcPr>
            <w:tcW w:w="944" w:type="dxa"/>
          </w:tcPr>
          <w:p w14:paraId="12CDBE3A" w14:textId="3B2FA42B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943" w:type="dxa"/>
          </w:tcPr>
          <w:p w14:paraId="7A078179" w14:textId="2A7C19DD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.20</w:t>
            </w:r>
          </w:p>
        </w:tc>
        <w:tc>
          <w:tcPr>
            <w:tcW w:w="944" w:type="dxa"/>
          </w:tcPr>
          <w:p w14:paraId="0CFEE6F6" w14:textId="3E099716" w:rsidR="0052193A" w:rsidRDefault="00C87B0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</w:tr>
      <w:tr w:rsidR="0052193A" w:rsidRPr="00C9788A" w14:paraId="486616D6" w14:textId="77777777" w:rsidTr="00C87B0A">
        <w:trPr>
          <w:trHeight w:val="19"/>
        </w:trPr>
        <w:tc>
          <w:tcPr>
            <w:tcW w:w="2152" w:type="dxa"/>
          </w:tcPr>
          <w:p w14:paraId="562B8E61" w14:textId="0184A621" w:rsidR="0052193A" w:rsidRDefault="0052193A" w:rsidP="0052193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A last day</w:t>
            </w:r>
          </w:p>
        </w:tc>
        <w:tc>
          <w:tcPr>
            <w:tcW w:w="921" w:type="dxa"/>
            <w:gridSpan w:val="2"/>
          </w:tcPr>
          <w:p w14:paraId="60020DE8" w14:textId="5392D2CC" w:rsidR="0052193A" w:rsidRPr="00C9788A" w:rsidRDefault="009E083B" w:rsidP="0052193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5 (.02)</w:t>
            </w:r>
          </w:p>
        </w:tc>
        <w:tc>
          <w:tcPr>
            <w:tcW w:w="934" w:type="dxa"/>
          </w:tcPr>
          <w:p w14:paraId="49DC61FC" w14:textId="6D99C7B7" w:rsidR="0052193A" w:rsidRPr="00C9788A" w:rsidRDefault="009E083B" w:rsidP="0052193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20" w:type="dxa"/>
          </w:tcPr>
          <w:p w14:paraId="26A7DF2F" w14:textId="26033871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0</w:t>
            </w:r>
          </w:p>
        </w:tc>
        <w:tc>
          <w:tcPr>
            <w:tcW w:w="844" w:type="dxa"/>
          </w:tcPr>
          <w:p w14:paraId="1129D15D" w14:textId="22EF9CB1" w:rsidR="0052193A" w:rsidRPr="00C9788A" w:rsidRDefault="009E083B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1</w:t>
            </w:r>
          </w:p>
        </w:tc>
        <w:tc>
          <w:tcPr>
            <w:tcW w:w="1015" w:type="dxa"/>
            <w:gridSpan w:val="2"/>
          </w:tcPr>
          <w:p w14:paraId="0C51949C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</w:tcPr>
          <w:p w14:paraId="30BEE483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26514624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</w:tcPr>
          <w:p w14:paraId="16FC90AC" w14:textId="77777777" w:rsidR="0052193A" w:rsidRPr="00C9788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7246D5CC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2284DF9C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5E8317BF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6632DD71" w14:textId="77777777" w:rsidR="0052193A" w:rsidRDefault="0052193A" w:rsidP="0052193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7B0A" w:rsidRPr="00C9788A" w14:paraId="552977DE" w14:textId="77777777" w:rsidTr="00C87B0A">
        <w:trPr>
          <w:trHeight w:val="19"/>
        </w:trPr>
        <w:tc>
          <w:tcPr>
            <w:tcW w:w="2152" w:type="dxa"/>
          </w:tcPr>
          <w:p w14:paraId="0F86E0F8" w14:textId="58E5FA82" w:rsidR="00C87B0A" w:rsidRDefault="00C87B0A" w:rsidP="00C87B0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A last day</w:t>
            </w:r>
          </w:p>
        </w:tc>
        <w:tc>
          <w:tcPr>
            <w:tcW w:w="921" w:type="dxa"/>
            <w:gridSpan w:val="2"/>
          </w:tcPr>
          <w:p w14:paraId="447139AC" w14:textId="77777777" w:rsidR="00C87B0A" w:rsidRPr="00C9788A" w:rsidRDefault="00C87B0A" w:rsidP="00C87B0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</w:tcPr>
          <w:p w14:paraId="46BE6270" w14:textId="77777777" w:rsidR="00C87B0A" w:rsidRPr="00C9788A" w:rsidRDefault="00C87B0A" w:rsidP="00C87B0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</w:tcPr>
          <w:p w14:paraId="10D32C32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</w:tcPr>
          <w:p w14:paraId="105334E9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</w:tcPr>
          <w:p w14:paraId="632191B4" w14:textId="0945A0B4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55 (.03)</w:t>
            </w:r>
          </w:p>
        </w:tc>
        <w:tc>
          <w:tcPr>
            <w:tcW w:w="921" w:type="dxa"/>
          </w:tcPr>
          <w:p w14:paraId="19DF9609" w14:textId="38FADD05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19" w:type="dxa"/>
          </w:tcPr>
          <w:p w14:paraId="318BA379" w14:textId="048E8A2F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9</w:t>
            </w:r>
          </w:p>
        </w:tc>
        <w:tc>
          <w:tcPr>
            <w:tcW w:w="919" w:type="dxa"/>
          </w:tcPr>
          <w:p w14:paraId="550B2861" w14:textId="58A1A6B3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60</w:t>
            </w:r>
          </w:p>
        </w:tc>
        <w:tc>
          <w:tcPr>
            <w:tcW w:w="944" w:type="dxa"/>
          </w:tcPr>
          <w:p w14:paraId="2818FFC2" w14:textId="77777777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62188C3E" w14:textId="77777777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3" w:type="dxa"/>
          </w:tcPr>
          <w:p w14:paraId="62C90D66" w14:textId="77777777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</w:tcPr>
          <w:p w14:paraId="5613EAF4" w14:textId="77777777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7B0A" w:rsidRPr="00C9788A" w14:paraId="1C62DC93" w14:textId="77777777" w:rsidTr="00C87B0A">
        <w:trPr>
          <w:trHeight w:val="19"/>
        </w:trPr>
        <w:tc>
          <w:tcPr>
            <w:tcW w:w="2152" w:type="dxa"/>
            <w:tcBorders>
              <w:bottom w:val="single" w:sz="4" w:space="0" w:color="auto"/>
            </w:tcBorders>
          </w:tcPr>
          <w:p w14:paraId="752855A0" w14:textId="09C821C0" w:rsidR="00C87B0A" w:rsidRDefault="00C87B0A" w:rsidP="00C87B0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VID-worry last day</w:t>
            </w:r>
          </w:p>
        </w:tc>
        <w:tc>
          <w:tcPr>
            <w:tcW w:w="921" w:type="dxa"/>
            <w:gridSpan w:val="2"/>
            <w:tcBorders>
              <w:bottom w:val="single" w:sz="4" w:space="0" w:color="auto"/>
            </w:tcBorders>
          </w:tcPr>
          <w:p w14:paraId="2769CD18" w14:textId="77777777" w:rsidR="00C87B0A" w:rsidRPr="00C9788A" w:rsidRDefault="00C87B0A" w:rsidP="00C87B0A">
            <w:pPr>
              <w:tabs>
                <w:tab w:val="decimal" w:pos="252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0EDCFD6" w14:textId="77777777" w:rsidR="00C87B0A" w:rsidRPr="00C9788A" w:rsidRDefault="00C87B0A" w:rsidP="00C87B0A">
            <w:pPr>
              <w:tabs>
                <w:tab w:val="decimal" w:pos="29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5E4B0E78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077079C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</w:tcPr>
          <w:p w14:paraId="716BA25E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940E0EB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901649F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57E0C05" w14:textId="77777777" w:rsidR="00C87B0A" w:rsidRPr="00C9788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F9FD0A3" w14:textId="28CD284E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1 (.03)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6113FF97" w14:textId="75E44FA6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7411FCB" w14:textId="45334120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786D83B6" w14:textId="1AF9B0DA" w:rsidR="00C87B0A" w:rsidRDefault="00C87B0A" w:rsidP="00C87B0A">
            <w:pPr>
              <w:tabs>
                <w:tab w:val="decimal" w:pos="207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47</w:t>
            </w:r>
          </w:p>
        </w:tc>
      </w:tr>
    </w:tbl>
    <w:p w14:paraId="4F434B06" w14:textId="77777777" w:rsidR="009B6CF0" w:rsidRPr="00F0607C" w:rsidRDefault="009B6CF0" w:rsidP="008177B9">
      <w:pPr>
        <w:rPr>
          <w:rFonts w:asciiTheme="minorBidi" w:hAnsiTheme="minorBidi"/>
        </w:rPr>
      </w:pPr>
    </w:p>
    <w:sectPr w:rsidR="009B6CF0" w:rsidRPr="00F0607C" w:rsidSect="00C44A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85048" w14:textId="77777777" w:rsidR="007D47BA" w:rsidRDefault="007D47BA" w:rsidP="00AD2223">
      <w:pPr>
        <w:spacing w:after="0" w:line="240" w:lineRule="auto"/>
      </w:pPr>
      <w:r>
        <w:separator/>
      </w:r>
    </w:p>
  </w:endnote>
  <w:endnote w:type="continuationSeparator" w:id="0">
    <w:p w14:paraId="75385194" w14:textId="77777777" w:rsidR="007D47BA" w:rsidRDefault="007D47BA" w:rsidP="00AD2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0FCE5" w14:textId="77777777" w:rsidR="007D47BA" w:rsidRDefault="007D47BA" w:rsidP="00AD2223">
      <w:pPr>
        <w:spacing w:after="0" w:line="240" w:lineRule="auto"/>
      </w:pPr>
      <w:r>
        <w:separator/>
      </w:r>
    </w:p>
  </w:footnote>
  <w:footnote w:type="continuationSeparator" w:id="0">
    <w:p w14:paraId="78047359" w14:textId="77777777" w:rsidR="007D47BA" w:rsidRDefault="007D47BA" w:rsidP="00AD2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A50DD"/>
    <w:multiLevelType w:val="hybridMultilevel"/>
    <w:tmpl w:val="1B9A5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45417"/>
    <w:multiLevelType w:val="hybridMultilevel"/>
    <w:tmpl w:val="97F87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4494A"/>
    <w:multiLevelType w:val="hybridMultilevel"/>
    <w:tmpl w:val="2E96B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M0MbK0MDc0NLJU0lEKTi0uzszPAykwrQUAalu8uywAAAA="/>
  </w:docVars>
  <w:rsids>
    <w:rsidRoot w:val="00B86F61"/>
    <w:rsid w:val="00000289"/>
    <w:rsid w:val="00017A08"/>
    <w:rsid w:val="0004363A"/>
    <w:rsid w:val="00077E5F"/>
    <w:rsid w:val="0009420F"/>
    <w:rsid w:val="000B0407"/>
    <w:rsid w:val="000B3FB2"/>
    <w:rsid w:val="00137C4A"/>
    <w:rsid w:val="001940FB"/>
    <w:rsid w:val="001A7DA6"/>
    <w:rsid w:val="001E26C6"/>
    <w:rsid w:val="0020506E"/>
    <w:rsid w:val="00286E8D"/>
    <w:rsid w:val="002E2E06"/>
    <w:rsid w:val="00347820"/>
    <w:rsid w:val="00352C51"/>
    <w:rsid w:val="00390D96"/>
    <w:rsid w:val="003E10EE"/>
    <w:rsid w:val="003E5E59"/>
    <w:rsid w:val="0043162D"/>
    <w:rsid w:val="004412D3"/>
    <w:rsid w:val="00465C25"/>
    <w:rsid w:val="004A0EC5"/>
    <w:rsid w:val="004D4321"/>
    <w:rsid w:val="0052193A"/>
    <w:rsid w:val="005277D2"/>
    <w:rsid w:val="00592BDF"/>
    <w:rsid w:val="005C137E"/>
    <w:rsid w:val="0060461F"/>
    <w:rsid w:val="00624542"/>
    <w:rsid w:val="0065535D"/>
    <w:rsid w:val="00681ABD"/>
    <w:rsid w:val="006F28DD"/>
    <w:rsid w:val="0070639C"/>
    <w:rsid w:val="007173D5"/>
    <w:rsid w:val="00727D14"/>
    <w:rsid w:val="007D47BA"/>
    <w:rsid w:val="007F54AF"/>
    <w:rsid w:val="008011AC"/>
    <w:rsid w:val="008177B9"/>
    <w:rsid w:val="00884105"/>
    <w:rsid w:val="00901E31"/>
    <w:rsid w:val="00920500"/>
    <w:rsid w:val="0094105F"/>
    <w:rsid w:val="009A0598"/>
    <w:rsid w:val="009B6CF0"/>
    <w:rsid w:val="009E083B"/>
    <w:rsid w:val="00A4050D"/>
    <w:rsid w:val="00A86BA7"/>
    <w:rsid w:val="00AD2223"/>
    <w:rsid w:val="00AE49C4"/>
    <w:rsid w:val="00B02D26"/>
    <w:rsid w:val="00B1094A"/>
    <w:rsid w:val="00B1492E"/>
    <w:rsid w:val="00B27C18"/>
    <w:rsid w:val="00B75DED"/>
    <w:rsid w:val="00B76221"/>
    <w:rsid w:val="00B86F61"/>
    <w:rsid w:val="00BA3FE1"/>
    <w:rsid w:val="00BB0485"/>
    <w:rsid w:val="00BC236D"/>
    <w:rsid w:val="00BD36E9"/>
    <w:rsid w:val="00BE5F1D"/>
    <w:rsid w:val="00C26C6B"/>
    <w:rsid w:val="00C27DA4"/>
    <w:rsid w:val="00C44A61"/>
    <w:rsid w:val="00C87B0A"/>
    <w:rsid w:val="00D10051"/>
    <w:rsid w:val="00D40F18"/>
    <w:rsid w:val="00D56479"/>
    <w:rsid w:val="00D62CF5"/>
    <w:rsid w:val="00DA6E7C"/>
    <w:rsid w:val="00DC1384"/>
    <w:rsid w:val="00DC6D75"/>
    <w:rsid w:val="00E03661"/>
    <w:rsid w:val="00E073F1"/>
    <w:rsid w:val="00E07426"/>
    <w:rsid w:val="00E21C37"/>
    <w:rsid w:val="00E43B1A"/>
    <w:rsid w:val="00E9073D"/>
    <w:rsid w:val="00EE0B73"/>
    <w:rsid w:val="00F0607C"/>
    <w:rsid w:val="00F32302"/>
    <w:rsid w:val="00F7181D"/>
    <w:rsid w:val="00F936CF"/>
    <w:rsid w:val="00FA0674"/>
    <w:rsid w:val="00FC3FAA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ADB8"/>
  <w15:chartTrackingRefBased/>
  <w15:docId w15:val="{930208FC-1007-4ED5-9CB1-3AA1DAF3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D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223"/>
  </w:style>
  <w:style w:type="paragraph" w:styleId="Footer">
    <w:name w:val="footer"/>
    <w:basedOn w:val="Normal"/>
    <w:link w:val="Foot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223"/>
  </w:style>
  <w:style w:type="paragraph" w:styleId="ListParagraph">
    <w:name w:val="List Paragraph"/>
    <w:basedOn w:val="Normal"/>
    <w:uiPriority w:val="34"/>
    <w:qFormat/>
    <w:rsid w:val="00C44A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usavi</dc:creator>
  <cp:keywords/>
  <dc:description/>
  <cp:lastModifiedBy>Rafia Qaisar</cp:lastModifiedBy>
  <cp:revision>4</cp:revision>
  <dcterms:created xsi:type="dcterms:W3CDTF">2022-05-25T01:15:00Z</dcterms:created>
  <dcterms:modified xsi:type="dcterms:W3CDTF">2022-07-22T14:23:00Z</dcterms:modified>
</cp:coreProperties>
</file>